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6A3EE6" w14:paraId="2DE7E034" w14:textId="77777777" w:rsidTr="005B22AA">
        <w:tc>
          <w:tcPr>
            <w:tcW w:w="8522" w:type="dxa"/>
            <w:tcBorders>
              <w:top w:val="nil"/>
              <w:bottom w:val="single" w:sz="12" w:space="0" w:color="auto"/>
            </w:tcBorders>
          </w:tcPr>
          <w:p w14:paraId="7C504159" w14:textId="2D0EFE8D" w:rsidR="006A3EE6" w:rsidRPr="00A80881" w:rsidRDefault="00F6728F" w:rsidP="005B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A3EE6" w:rsidRPr="00234AA0">
              <w:rPr>
                <w:rFonts w:ascii="Times New Roman" w:hAnsi="Times New Roman" w:cs="Times New Roman"/>
                <w:b/>
                <w:bCs/>
              </w:rPr>
              <w:t>Table 3.</w:t>
            </w:r>
            <w:r w:rsidR="006A3EE6" w:rsidRPr="00234AA0">
              <w:rPr>
                <w:rFonts w:ascii="Times New Roman" w:hAnsi="Times New Roman" w:cs="Times New Roman"/>
              </w:rPr>
              <w:t xml:space="preserve"> </w:t>
            </w:r>
            <w:r w:rsidR="006A3EE6">
              <w:rPr>
                <w:rFonts w:ascii="Times New Roman" w:hAnsi="Times New Roman" w:cs="Times New Roman"/>
              </w:rPr>
              <w:t>F</w:t>
            </w:r>
            <w:r w:rsidR="006A3EE6" w:rsidRPr="00234AA0">
              <w:rPr>
                <w:rFonts w:ascii="Times New Roman" w:hAnsi="Times New Roman" w:cs="Times New Roman"/>
              </w:rPr>
              <w:t>inal hyperparameters setting of the three models</w:t>
            </w:r>
            <w:r w:rsidR="006A3EE6">
              <w:rPr>
                <w:rFonts w:ascii="Times New Roman" w:hAnsi="Times New Roman" w:cs="Times New Roman"/>
              </w:rPr>
              <w:t>.</w:t>
            </w:r>
          </w:p>
        </w:tc>
      </w:tr>
      <w:tr w:rsidR="006A3EE6" w14:paraId="076551EC" w14:textId="77777777" w:rsidTr="005B22AA">
        <w:tc>
          <w:tcPr>
            <w:tcW w:w="8522" w:type="dxa"/>
            <w:tcBorders>
              <w:top w:val="single" w:sz="12" w:space="0" w:color="auto"/>
            </w:tcBorders>
          </w:tcPr>
          <w:p w14:paraId="339101E2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>Extr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0881">
              <w:rPr>
                <w:rFonts w:ascii="Times New Roman" w:hAnsi="Times New Roman" w:cs="Times New Roman"/>
              </w:rPr>
              <w:t>Tre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0881">
              <w:rPr>
                <w:rFonts w:ascii="Times New Roman" w:hAnsi="Times New Roman" w:cs="Times New Roman"/>
              </w:rPr>
              <w:t>Classifier</w:t>
            </w:r>
            <w:r>
              <w:rPr>
                <w:rFonts w:ascii="Times New Roman" w:hAnsi="Times New Roman" w:cs="Times New Roman"/>
              </w:rPr>
              <w:t xml:space="preserve"> (ET)</w:t>
            </w:r>
          </w:p>
          <w:p w14:paraId="5D021085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>Extr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0881">
              <w:rPr>
                <w:rFonts w:ascii="Times New Roman" w:hAnsi="Times New Roman" w:cs="Times New Roman"/>
              </w:rPr>
              <w:t>Tre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0881">
              <w:rPr>
                <w:rFonts w:ascii="Times New Roman" w:hAnsi="Times New Roman" w:cs="Times New Roman"/>
              </w:rPr>
              <w:t>Classifi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0881">
              <w:rPr>
                <w:rFonts w:ascii="Times New Roman" w:hAnsi="Times New Roman" w:cs="Times New Roman"/>
              </w:rPr>
              <w:t>(bootstrap=True, ccp_alpha=0.0, class_weight='balanced',</w:t>
            </w:r>
          </w:p>
          <w:p w14:paraId="33409ADB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  criterion='entropy', max_depth=7, max_features='sqrt',</w:t>
            </w:r>
          </w:p>
          <w:p w14:paraId="5081838C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  max_leaf_nodes=None, max_samples=None,</w:t>
            </w:r>
          </w:p>
          <w:p w14:paraId="13A07059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  min_impurity_decrease=0.05, min_samples_leaf=4,</w:t>
            </w:r>
          </w:p>
          <w:p w14:paraId="0D02BBAF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  min_samples_split=9, min_weight_fraction_leaf=0.0,</w:t>
            </w:r>
          </w:p>
          <w:p w14:paraId="3CE6E8A3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  n_estimators=230, n_jobs=-1, oob_score=False,</w:t>
            </w:r>
          </w:p>
          <w:p w14:paraId="01779AAC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  random_state=123, verbose=0, warm_start=False)</w:t>
            </w:r>
          </w:p>
          <w:p w14:paraId="647569B6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</w:p>
        </w:tc>
      </w:tr>
      <w:tr w:rsidR="006A3EE6" w14:paraId="7E3C7EC3" w14:textId="77777777" w:rsidTr="005B22AA">
        <w:tc>
          <w:tcPr>
            <w:tcW w:w="8522" w:type="dxa"/>
          </w:tcPr>
          <w:p w14:paraId="550491C4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>Logis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0881">
              <w:rPr>
                <w:rFonts w:ascii="Times New Roman" w:hAnsi="Times New Roman" w:cs="Times New Roman"/>
              </w:rPr>
              <w:t>Regression</w:t>
            </w:r>
            <w:r>
              <w:rPr>
                <w:rFonts w:ascii="Times New Roman" w:hAnsi="Times New Roman" w:cs="Times New Roman"/>
              </w:rPr>
              <w:t xml:space="preserve"> (LR)</w:t>
            </w:r>
          </w:p>
          <w:p w14:paraId="2B58ED89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>Logis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0881">
              <w:rPr>
                <w:rFonts w:ascii="Times New Roman" w:hAnsi="Times New Roman" w:cs="Times New Roman"/>
              </w:rPr>
              <w:t>Regres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0881">
              <w:rPr>
                <w:rFonts w:ascii="Times New Roman" w:hAnsi="Times New Roman" w:cs="Times New Roman"/>
              </w:rPr>
              <w:t>(C=0.056, class_weight={}, dual=False, fit_intercept=True,</w:t>
            </w:r>
          </w:p>
          <w:p w14:paraId="0D9D78BD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intercept_scaling=1, l1_ratio=None, max_iter=1000,</w:t>
            </w:r>
          </w:p>
          <w:p w14:paraId="6D2DA793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multi_class='auto', n_jobs=None, penalty='l2',</w:t>
            </w:r>
          </w:p>
          <w:p w14:paraId="0B82A618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random_state=123, solver='lbfgs', tol=0.0001, verbose=0,</w:t>
            </w:r>
          </w:p>
          <w:p w14:paraId="2E2AAB94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warm_start=False)</w:t>
            </w:r>
          </w:p>
          <w:p w14:paraId="360523D5" w14:textId="77777777" w:rsidR="006A3EE6" w:rsidRPr="00A80881" w:rsidRDefault="006A3EE6" w:rsidP="005B22A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3EE6" w14:paraId="6AB2136F" w14:textId="77777777" w:rsidTr="005B22AA">
        <w:tc>
          <w:tcPr>
            <w:tcW w:w="8522" w:type="dxa"/>
          </w:tcPr>
          <w:p w14:paraId="71D7FD9E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>Rando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0881">
              <w:rPr>
                <w:rFonts w:ascii="Times New Roman" w:hAnsi="Times New Roman" w:cs="Times New Roman"/>
              </w:rPr>
              <w:t>Fore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0881">
              <w:rPr>
                <w:rFonts w:ascii="Times New Roman" w:hAnsi="Times New Roman" w:cs="Times New Roman"/>
              </w:rPr>
              <w:t>Classifier</w:t>
            </w:r>
            <w:r>
              <w:rPr>
                <w:rFonts w:ascii="Times New Roman" w:hAnsi="Times New Roman" w:cs="Times New Roman"/>
              </w:rPr>
              <w:t xml:space="preserve"> (RF)</w:t>
            </w:r>
          </w:p>
          <w:p w14:paraId="06297D21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>Rando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0881">
              <w:rPr>
                <w:rFonts w:ascii="Times New Roman" w:hAnsi="Times New Roman" w:cs="Times New Roman"/>
              </w:rPr>
              <w:t>Fore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0881">
              <w:rPr>
                <w:rFonts w:ascii="Times New Roman" w:hAnsi="Times New Roman" w:cs="Times New Roman"/>
              </w:rPr>
              <w:t>Classifi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0881">
              <w:rPr>
                <w:rFonts w:ascii="Times New Roman" w:hAnsi="Times New Roman" w:cs="Times New Roman"/>
              </w:rPr>
              <w:t>(bootstrap=True, ccp_alpha=0.0, class_weight=None,</w:t>
            </w:r>
          </w:p>
          <w:p w14:paraId="00B20FAB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    criterion='gini', max_depth=None, max_features='sqrt',</w:t>
            </w:r>
          </w:p>
          <w:p w14:paraId="4A0FBAD5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    max_leaf_nodes=None, max_samples=None,</w:t>
            </w:r>
          </w:p>
          <w:p w14:paraId="587F618F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    min_impurity_decrease=0.0, min_samples_leaf=1,</w:t>
            </w:r>
          </w:p>
          <w:p w14:paraId="29CE8AA2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    min_samples_split=2, min_weight_fraction_leaf=0.0,</w:t>
            </w:r>
          </w:p>
          <w:p w14:paraId="73A940F7" w14:textId="77777777" w:rsidR="006A3EE6" w:rsidRPr="00A80881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    n_estimators=100, n_jobs=-1, oob_score=False,</w:t>
            </w:r>
          </w:p>
          <w:p w14:paraId="3F2E34F3" w14:textId="77777777" w:rsidR="006A3EE6" w:rsidRPr="00234AA0" w:rsidRDefault="006A3EE6" w:rsidP="005B22AA">
            <w:pPr>
              <w:rPr>
                <w:rFonts w:ascii="Times New Roman" w:hAnsi="Times New Roman" w:cs="Times New Roman"/>
              </w:rPr>
            </w:pPr>
            <w:r w:rsidRPr="00A80881">
              <w:rPr>
                <w:rFonts w:ascii="Times New Roman" w:hAnsi="Times New Roman" w:cs="Times New Roman"/>
              </w:rPr>
              <w:t xml:space="preserve">                       random_state=123, verbose=0, warm_start=False)</w:t>
            </w:r>
          </w:p>
        </w:tc>
      </w:tr>
    </w:tbl>
    <w:p w14:paraId="5110ACFD" w14:textId="77777777" w:rsidR="00FE0BE2" w:rsidRPr="00743EF5" w:rsidRDefault="00FE0BE2" w:rsidP="00382A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FE0BE2" w:rsidRPr="00743EF5" w:rsidSect="00DB3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74D44" w14:textId="77777777" w:rsidR="00C9247B" w:rsidRDefault="00C9247B" w:rsidP="00AD3256">
      <w:r>
        <w:separator/>
      </w:r>
    </w:p>
  </w:endnote>
  <w:endnote w:type="continuationSeparator" w:id="0">
    <w:p w14:paraId="2643D2F4" w14:textId="77777777" w:rsidR="00C9247B" w:rsidRDefault="00C9247B" w:rsidP="00AD3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92FBC" w14:textId="77777777" w:rsidR="00C9247B" w:rsidRDefault="00C9247B" w:rsidP="00AD3256">
      <w:r>
        <w:separator/>
      </w:r>
    </w:p>
  </w:footnote>
  <w:footnote w:type="continuationSeparator" w:id="0">
    <w:p w14:paraId="6B267C68" w14:textId="77777777" w:rsidR="00C9247B" w:rsidRDefault="00C9247B" w:rsidP="00AD3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zNLI0MzcyNDEzMDRT0lEKTi0uzszPAykwrAUALOoPmiwAAAA="/>
  </w:docVars>
  <w:rsids>
    <w:rsidRoot w:val="00D002AE"/>
    <w:rsid w:val="0000098F"/>
    <w:rsid w:val="000020FD"/>
    <w:rsid w:val="0000723A"/>
    <w:rsid w:val="00013288"/>
    <w:rsid w:val="000137C2"/>
    <w:rsid w:val="00014A73"/>
    <w:rsid w:val="00021840"/>
    <w:rsid w:val="00021934"/>
    <w:rsid w:val="000325EE"/>
    <w:rsid w:val="00041A92"/>
    <w:rsid w:val="0007782E"/>
    <w:rsid w:val="000925C0"/>
    <w:rsid w:val="000B2207"/>
    <w:rsid w:val="000D533A"/>
    <w:rsid w:val="000E1E29"/>
    <w:rsid w:val="0010314A"/>
    <w:rsid w:val="00123B1D"/>
    <w:rsid w:val="00125BAF"/>
    <w:rsid w:val="001639CF"/>
    <w:rsid w:val="00187D26"/>
    <w:rsid w:val="0019471B"/>
    <w:rsid w:val="001B001E"/>
    <w:rsid w:val="001B048F"/>
    <w:rsid w:val="002044FA"/>
    <w:rsid w:val="00211381"/>
    <w:rsid w:val="00234AA0"/>
    <w:rsid w:val="00251DBB"/>
    <w:rsid w:val="00273301"/>
    <w:rsid w:val="00290C6F"/>
    <w:rsid w:val="0029364E"/>
    <w:rsid w:val="002A0E22"/>
    <w:rsid w:val="002B3967"/>
    <w:rsid w:val="002C2949"/>
    <w:rsid w:val="002D2552"/>
    <w:rsid w:val="002F7F02"/>
    <w:rsid w:val="00317FAE"/>
    <w:rsid w:val="003226D1"/>
    <w:rsid w:val="0032473E"/>
    <w:rsid w:val="003262B7"/>
    <w:rsid w:val="003373FF"/>
    <w:rsid w:val="00361FDB"/>
    <w:rsid w:val="00382A18"/>
    <w:rsid w:val="003A2163"/>
    <w:rsid w:val="003A7ACE"/>
    <w:rsid w:val="003C403E"/>
    <w:rsid w:val="003D520C"/>
    <w:rsid w:val="003E1CAE"/>
    <w:rsid w:val="003E24B4"/>
    <w:rsid w:val="003E6428"/>
    <w:rsid w:val="003F35DB"/>
    <w:rsid w:val="003F57D8"/>
    <w:rsid w:val="00406D70"/>
    <w:rsid w:val="0041123F"/>
    <w:rsid w:val="004154C2"/>
    <w:rsid w:val="00422100"/>
    <w:rsid w:val="00431905"/>
    <w:rsid w:val="00443A0D"/>
    <w:rsid w:val="00443D24"/>
    <w:rsid w:val="0044771D"/>
    <w:rsid w:val="0047084B"/>
    <w:rsid w:val="004736CA"/>
    <w:rsid w:val="0049289C"/>
    <w:rsid w:val="00493C32"/>
    <w:rsid w:val="004B4ED0"/>
    <w:rsid w:val="004B688C"/>
    <w:rsid w:val="004C034B"/>
    <w:rsid w:val="004C2DDA"/>
    <w:rsid w:val="004D09DE"/>
    <w:rsid w:val="004D6A29"/>
    <w:rsid w:val="0050591B"/>
    <w:rsid w:val="00511134"/>
    <w:rsid w:val="0051412A"/>
    <w:rsid w:val="00523992"/>
    <w:rsid w:val="00533255"/>
    <w:rsid w:val="00535D35"/>
    <w:rsid w:val="00553ABA"/>
    <w:rsid w:val="00560E32"/>
    <w:rsid w:val="00562D02"/>
    <w:rsid w:val="00564A67"/>
    <w:rsid w:val="0059088D"/>
    <w:rsid w:val="0059234B"/>
    <w:rsid w:val="005A1B3A"/>
    <w:rsid w:val="005B6D60"/>
    <w:rsid w:val="005D214E"/>
    <w:rsid w:val="005D61C0"/>
    <w:rsid w:val="005E0212"/>
    <w:rsid w:val="005E3352"/>
    <w:rsid w:val="005E56DB"/>
    <w:rsid w:val="0060159C"/>
    <w:rsid w:val="00620145"/>
    <w:rsid w:val="00627942"/>
    <w:rsid w:val="006413FE"/>
    <w:rsid w:val="00644DE8"/>
    <w:rsid w:val="00651659"/>
    <w:rsid w:val="00657CB2"/>
    <w:rsid w:val="00660FFC"/>
    <w:rsid w:val="006738C6"/>
    <w:rsid w:val="00693173"/>
    <w:rsid w:val="00696BEC"/>
    <w:rsid w:val="006A3EE6"/>
    <w:rsid w:val="006A534B"/>
    <w:rsid w:val="006C2D8B"/>
    <w:rsid w:val="006C4810"/>
    <w:rsid w:val="006E6F91"/>
    <w:rsid w:val="006F4DEA"/>
    <w:rsid w:val="006F626A"/>
    <w:rsid w:val="00703896"/>
    <w:rsid w:val="0071327A"/>
    <w:rsid w:val="00722DE4"/>
    <w:rsid w:val="007247F1"/>
    <w:rsid w:val="00724B29"/>
    <w:rsid w:val="007257DC"/>
    <w:rsid w:val="007412FC"/>
    <w:rsid w:val="00743506"/>
    <w:rsid w:val="00743EF5"/>
    <w:rsid w:val="0075013B"/>
    <w:rsid w:val="00750C40"/>
    <w:rsid w:val="00754919"/>
    <w:rsid w:val="007703A0"/>
    <w:rsid w:val="00775A3C"/>
    <w:rsid w:val="007811B2"/>
    <w:rsid w:val="00784C9E"/>
    <w:rsid w:val="00793E61"/>
    <w:rsid w:val="00795EA8"/>
    <w:rsid w:val="007A26FA"/>
    <w:rsid w:val="007A38C7"/>
    <w:rsid w:val="007C0D3C"/>
    <w:rsid w:val="007C11E1"/>
    <w:rsid w:val="007C43DD"/>
    <w:rsid w:val="00824B60"/>
    <w:rsid w:val="00831AC0"/>
    <w:rsid w:val="00843A94"/>
    <w:rsid w:val="00845958"/>
    <w:rsid w:val="008522E1"/>
    <w:rsid w:val="008554AA"/>
    <w:rsid w:val="00870C13"/>
    <w:rsid w:val="00881AF5"/>
    <w:rsid w:val="008A503D"/>
    <w:rsid w:val="008C479A"/>
    <w:rsid w:val="008D59D1"/>
    <w:rsid w:val="008E2D0A"/>
    <w:rsid w:val="008F307D"/>
    <w:rsid w:val="008F71A9"/>
    <w:rsid w:val="00905691"/>
    <w:rsid w:val="00907CB6"/>
    <w:rsid w:val="009101FE"/>
    <w:rsid w:val="0091529F"/>
    <w:rsid w:val="009304FB"/>
    <w:rsid w:val="00937A7B"/>
    <w:rsid w:val="00940366"/>
    <w:rsid w:val="00940EB2"/>
    <w:rsid w:val="009654F0"/>
    <w:rsid w:val="009753A4"/>
    <w:rsid w:val="00980881"/>
    <w:rsid w:val="009866A9"/>
    <w:rsid w:val="0099689E"/>
    <w:rsid w:val="00997B32"/>
    <w:rsid w:val="009B72A6"/>
    <w:rsid w:val="009D0377"/>
    <w:rsid w:val="009E3CA0"/>
    <w:rsid w:val="00A076AE"/>
    <w:rsid w:val="00A255CF"/>
    <w:rsid w:val="00A3473A"/>
    <w:rsid w:val="00A41310"/>
    <w:rsid w:val="00A66806"/>
    <w:rsid w:val="00A805F7"/>
    <w:rsid w:val="00A80881"/>
    <w:rsid w:val="00A81582"/>
    <w:rsid w:val="00A91296"/>
    <w:rsid w:val="00AA1F1D"/>
    <w:rsid w:val="00AA6B9A"/>
    <w:rsid w:val="00AA778F"/>
    <w:rsid w:val="00AC0017"/>
    <w:rsid w:val="00AD3256"/>
    <w:rsid w:val="00AD6EDB"/>
    <w:rsid w:val="00AE2E02"/>
    <w:rsid w:val="00AE4728"/>
    <w:rsid w:val="00AE767A"/>
    <w:rsid w:val="00AF21B8"/>
    <w:rsid w:val="00AF5162"/>
    <w:rsid w:val="00B04B7C"/>
    <w:rsid w:val="00B13196"/>
    <w:rsid w:val="00B133B9"/>
    <w:rsid w:val="00B30D0F"/>
    <w:rsid w:val="00B43312"/>
    <w:rsid w:val="00B512E2"/>
    <w:rsid w:val="00B7397D"/>
    <w:rsid w:val="00B92417"/>
    <w:rsid w:val="00BC055D"/>
    <w:rsid w:val="00BC71BA"/>
    <w:rsid w:val="00BD2C35"/>
    <w:rsid w:val="00BD4E18"/>
    <w:rsid w:val="00BD7509"/>
    <w:rsid w:val="00BF2EED"/>
    <w:rsid w:val="00C03EDF"/>
    <w:rsid w:val="00C11B04"/>
    <w:rsid w:val="00C2591B"/>
    <w:rsid w:val="00C26125"/>
    <w:rsid w:val="00C265C5"/>
    <w:rsid w:val="00C322F1"/>
    <w:rsid w:val="00C3269E"/>
    <w:rsid w:val="00C43C32"/>
    <w:rsid w:val="00C62A90"/>
    <w:rsid w:val="00C634CD"/>
    <w:rsid w:val="00C77CA2"/>
    <w:rsid w:val="00C8239D"/>
    <w:rsid w:val="00C9247B"/>
    <w:rsid w:val="00CB32F2"/>
    <w:rsid w:val="00CC1B0C"/>
    <w:rsid w:val="00CC3DE8"/>
    <w:rsid w:val="00CE0325"/>
    <w:rsid w:val="00CE510C"/>
    <w:rsid w:val="00CF778F"/>
    <w:rsid w:val="00D002AE"/>
    <w:rsid w:val="00D02A80"/>
    <w:rsid w:val="00D2699A"/>
    <w:rsid w:val="00D32F8A"/>
    <w:rsid w:val="00D44918"/>
    <w:rsid w:val="00D452EA"/>
    <w:rsid w:val="00D47140"/>
    <w:rsid w:val="00D72A31"/>
    <w:rsid w:val="00D85298"/>
    <w:rsid w:val="00D96AE1"/>
    <w:rsid w:val="00DA379C"/>
    <w:rsid w:val="00DB3B0A"/>
    <w:rsid w:val="00DC4004"/>
    <w:rsid w:val="00DD13CF"/>
    <w:rsid w:val="00DD15B1"/>
    <w:rsid w:val="00DF0D65"/>
    <w:rsid w:val="00DF365E"/>
    <w:rsid w:val="00DF66C7"/>
    <w:rsid w:val="00E1773C"/>
    <w:rsid w:val="00E2424A"/>
    <w:rsid w:val="00E31ED7"/>
    <w:rsid w:val="00E44AC5"/>
    <w:rsid w:val="00E44E0F"/>
    <w:rsid w:val="00E46507"/>
    <w:rsid w:val="00E47309"/>
    <w:rsid w:val="00E65D4B"/>
    <w:rsid w:val="00E702F9"/>
    <w:rsid w:val="00E72528"/>
    <w:rsid w:val="00E72B28"/>
    <w:rsid w:val="00E74B79"/>
    <w:rsid w:val="00E864E2"/>
    <w:rsid w:val="00E90C4A"/>
    <w:rsid w:val="00EB4DE0"/>
    <w:rsid w:val="00ED1931"/>
    <w:rsid w:val="00EE110E"/>
    <w:rsid w:val="00EE41A6"/>
    <w:rsid w:val="00F13F85"/>
    <w:rsid w:val="00F24CD9"/>
    <w:rsid w:val="00F255C9"/>
    <w:rsid w:val="00F3513E"/>
    <w:rsid w:val="00F37DDB"/>
    <w:rsid w:val="00F40F33"/>
    <w:rsid w:val="00F61541"/>
    <w:rsid w:val="00F6728F"/>
    <w:rsid w:val="00F71435"/>
    <w:rsid w:val="00F7152E"/>
    <w:rsid w:val="00F7614A"/>
    <w:rsid w:val="00F8349C"/>
    <w:rsid w:val="00F90077"/>
    <w:rsid w:val="00FA001B"/>
    <w:rsid w:val="00FA2EEA"/>
    <w:rsid w:val="00FB6AA0"/>
    <w:rsid w:val="00FB6BE7"/>
    <w:rsid w:val="00FC0F6E"/>
    <w:rsid w:val="00FD0D5E"/>
    <w:rsid w:val="00FE0BE2"/>
    <w:rsid w:val="00FE4A73"/>
    <w:rsid w:val="00FE5590"/>
    <w:rsid w:val="00FE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B4FFD"/>
  <w15:docId w15:val="{7437567E-6A36-4582-907C-B7DECD049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B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2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256"/>
    <w:rPr>
      <w:sz w:val="18"/>
      <w:szCs w:val="18"/>
    </w:rPr>
  </w:style>
  <w:style w:type="table" w:styleId="a7">
    <w:name w:val="Table Grid"/>
    <w:basedOn w:val="a1"/>
    <w:uiPriority w:val="39"/>
    <w:rsid w:val="00AD3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E24B4"/>
    <w:pPr>
      <w:ind w:firstLineChars="200" w:firstLine="420"/>
    </w:pPr>
  </w:style>
  <w:style w:type="paragraph" w:styleId="a9">
    <w:name w:val="Normal (Web)"/>
    <w:basedOn w:val="a"/>
    <w:uiPriority w:val="99"/>
    <w:unhideWhenUsed/>
    <w:rsid w:val="00937A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8C479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C479A"/>
    <w:rPr>
      <w:sz w:val="18"/>
      <w:szCs w:val="18"/>
    </w:rPr>
  </w:style>
  <w:style w:type="character" w:customStyle="1" w:styleId="green1">
    <w:name w:val="green1"/>
    <w:basedOn w:val="a0"/>
    <w:rsid w:val="008C479A"/>
    <w:rPr>
      <w:color w:val="2ECC71"/>
    </w:rPr>
  </w:style>
  <w:style w:type="character" w:styleId="ac">
    <w:name w:val="annotation reference"/>
    <w:basedOn w:val="a0"/>
    <w:uiPriority w:val="99"/>
    <w:semiHidden/>
    <w:unhideWhenUsed/>
    <w:rsid w:val="007703A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703A0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703A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703A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703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1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06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6BF38-7DA9-49F6-A1CC-7C8E9084E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辉</dc:creator>
  <cp:keywords/>
  <dc:description/>
  <cp:lastModifiedBy>LiuWencai</cp:lastModifiedBy>
  <cp:revision>82</cp:revision>
  <dcterms:created xsi:type="dcterms:W3CDTF">2020-06-19T03:12:00Z</dcterms:created>
  <dcterms:modified xsi:type="dcterms:W3CDTF">2023-02-23T08:03:00Z</dcterms:modified>
</cp:coreProperties>
</file>